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74"/>
        <w:gridCol w:w="4148"/>
      </w:tblGrid>
      <w:tr w:rsidR="003A12FB" w:rsidTr="003A12FB">
        <w:tc>
          <w:tcPr>
            <w:tcW w:w="3274" w:type="dxa"/>
          </w:tcPr>
          <w:p w:rsidR="003A12FB" w:rsidRPr="003A12FB" w:rsidRDefault="00B127C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verage</w:t>
            </w:r>
            <w:r w:rsidR="003A12FB" w:rsidRPr="003A12FB">
              <w:rPr>
                <w:b/>
                <w:lang w:val="en-US"/>
              </w:rPr>
              <w:t xml:space="preserve"> age (range)</w:t>
            </w:r>
          </w:p>
        </w:tc>
        <w:tc>
          <w:tcPr>
            <w:tcW w:w="4148" w:type="dxa"/>
          </w:tcPr>
          <w:p w:rsidR="003A12FB" w:rsidRPr="00B127CC" w:rsidRDefault="00B127CC" w:rsidP="00286368">
            <w:pPr>
              <w:rPr>
                <w:lang w:val="en-US"/>
              </w:rPr>
            </w:pPr>
            <w:r>
              <w:rPr>
                <w:lang w:val="en-US"/>
              </w:rPr>
              <w:t>65.2 (39-8</w:t>
            </w:r>
            <w:r w:rsidR="00286368">
              <w:rPr>
                <w:lang w:val="en-US"/>
              </w:rPr>
              <w:t>1</w:t>
            </w:r>
            <w:bookmarkStart w:id="0" w:name="_GoBack"/>
            <w:bookmarkEnd w:id="0"/>
            <w:r>
              <w:rPr>
                <w:lang w:val="en-US"/>
              </w:rPr>
              <w:t>)</w:t>
            </w:r>
          </w:p>
        </w:tc>
      </w:tr>
      <w:tr w:rsidR="003A12FB" w:rsidTr="003A12FB">
        <w:tc>
          <w:tcPr>
            <w:tcW w:w="7422" w:type="dxa"/>
            <w:gridSpan w:val="2"/>
          </w:tcPr>
          <w:p w:rsidR="003A12FB" w:rsidRPr="003A12FB" w:rsidRDefault="003A12FB">
            <w:pPr>
              <w:rPr>
                <w:b/>
              </w:rPr>
            </w:pPr>
            <w:r w:rsidRPr="003A12FB">
              <w:rPr>
                <w:b/>
                <w:lang w:val="en-US"/>
              </w:rPr>
              <w:t>Gender</w:t>
            </w:r>
          </w:p>
        </w:tc>
      </w:tr>
      <w:tr w:rsidR="003A12FB" w:rsidTr="003A12FB">
        <w:tc>
          <w:tcPr>
            <w:tcW w:w="3274" w:type="dxa"/>
          </w:tcPr>
          <w:p w:rsidR="003A12FB" w:rsidRP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 xml:space="preserve">Male </w:t>
            </w:r>
          </w:p>
        </w:tc>
        <w:tc>
          <w:tcPr>
            <w:tcW w:w="4148" w:type="dxa"/>
          </w:tcPr>
          <w:p w:rsidR="003A12FB" w:rsidRPr="00997863" w:rsidRDefault="00997863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3A12FB" w:rsidTr="003A12FB">
        <w:tc>
          <w:tcPr>
            <w:tcW w:w="3274" w:type="dxa"/>
          </w:tcPr>
          <w:p w:rsidR="003A12FB" w:rsidRP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4148" w:type="dxa"/>
          </w:tcPr>
          <w:p w:rsidR="003A12FB" w:rsidRPr="00997863" w:rsidRDefault="00997863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3A12FB" w:rsidTr="003A12FB">
        <w:tc>
          <w:tcPr>
            <w:tcW w:w="7422" w:type="dxa"/>
            <w:gridSpan w:val="2"/>
          </w:tcPr>
          <w:p w:rsidR="003A12FB" w:rsidRDefault="003A12FB">
            <w:r w:rsidRPr="003A12FB">
              <w:rPr>
                <w:b/>
                <w:lang w:val="en-US"/>
              </w:rPr>
              <w:t>Smoking History</w:t>
            </w:r>
          </w:p>
        </w:tc>
      </w:tr>
      <w:tr w:rsidR="003A12FB" w:rsidTr="003A12FB">
        <w:tc>
          <w:tcPr>
            <w:tcW w:w="3274" w:type="dxa"/>
          </w:tcPr>
          <w:p w:rsidR="003A12FB" w:rsidRP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Current</w:t>
            </w:r>
          </w:p>
        </w:tc>
        <w:tc>
          <w:tcPr>
            <w:tcW w:w="4148" w:type="dxa"/>
          </w:tcPr>
          <w:p w:rsidR="003A12FB" w:rsidRPr="00997863" w:rsidRDefault="00997863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3A12FB" w:rsidTr="003A12FB">
        <w:tc>
          <w:tcPr>
            <w:tcW w:w="3274" w:type="dxa"/>
          </w:tcPr>
          <w:p w:rsidR="003A12FB" w:rsidRP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Former</w:t>
            </w:r>
          </w:p>
        </w:tc>
        <w:tc>
          <w:tcPr>
            <w:tcW w:w="4148" w:type="dxa"/>
          </w:tcPr>
          <w:p w:rsidR="003A12FB" w:rsidRPr="00997863" w:rsidRDefault="0099786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4148" w:type="dxa"/>
          </w:tcPr>
          <w:p w:rsidR="003A12FB" w:rsidRPr="00997863" w:rsidRDefault="0099786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3A12FB" w:rsidTr="003A12FB">
        <w:tc>
          <w:tcPr>
            <w:tcW w:w="7422" w:type="dxa"/>
            <w:gridSpan w:val="2"/>
          </w:tcPr>
          <w:p w:rsidR="003A12FB" w:rsidRDefault="003A12FB">
            <w:r w:rsidRPr="003A12FB">
              <w:rPr>
                <w:b/>
                <w:lang w:val="en-US"/>
              </w:rPr>
              <w:t>Histology</w:t>
            </w:r>
          </w:p>
        </w:tc>
      </w:tr>
      <w:tr w:rsid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Adenocarcinoma</w:t>
            </w:r>
          </w:p>
        </w:tc>
        <w:tc>
          <w:tcPr>
            <w:tcW w:w="4148" w:type="dxa"/>
          </w:tcPr>
          <w:p w:rsidR="003A12FB" w:rsidRPr="00997863" w:rsidRDefault="00997863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Squamous Cell Carcinoma</w:t>
            </w:r>
          </w:p>
        </w:tc>
        <w:tc>
          <w:tcPr>
            <w:tcW w:w="4148" w:type="dxa"/>
          </w:tcPr>
          <w:p w:rsidR="003A12FB" w:rsidRPr="00997863" w:rsidRDefault="00997863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4148" w:type="dxa"/>
          </w:tcPr>
          <w:p w:rsidR="003A12FB" w:rsidRPr="00997863" w:rsidRDefault="0099786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A12FB" w:rsidRPr="00286368" w:rsidTr="003A12FB">
        <w:tc>
          <w:tcPr>
            <w:tcW w:w="3274" w:type="dxa"/>
          </w:tcPr>
          <w:p w:rsidR="003A12FB" w:rsidRPr="003A12FB" w:rsidRDefault="003A12FB">
            <w:pPr>
              <w:rPr>
                <w:b/>
                <w:lang w:val="en-US"/>
              </w:rPr>
            </w:pPr>
            <w:r w:rsidRPr="003A12FB">
              <w:rPr>
                <w:b/>
                <w:lang w:val="en-US"/>
              </w:rPr>
              <w:t>Pathological Stage of lung cancer</w:t>
            </w:r>
          </w:p>
        </w:tc>
        <w:tc>
          <w:tcPr>
            <w:tcW w:w="4148" w:type="dxa"/>
          </w:tcPr>
          <w:p w:rsidR="003A12FB" w:rsidRPr="003A12FB" w:rsidRDefault="003A12FB">
            <w:pPr>
              <w:rPr>
                <w:lang w:val="en-US"/>
              </w:rPr>
            </w:pPr>
          </w:p>
        </w:tc>
      </w:tr>
      <w:tr w:rsidR="003A12FB" w:rsidRP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4148" w:type="dxa"/>
          </w:tcPr>
          <w:p w:rsidR="003A12FB" w:rsidRPr="003A12FB" w:rsidRDefault="00997863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3A12FB" w:rsidRP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4148" w:type="dxa"/>
          </w:tcPr>
          <w:p w:rsidR="003A12FB" w:rsidRPr="003A12FB" w:rsidRDefault="0099786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3A12FB" w:rsidRP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4148" w:type="dxa"/>
          </w:tcPr>
          <w:p w:rsidR="003A12FB" w:rsidRPr="003A12FB" w:rsidRDefault="00997863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3A12FB" w:rsidRPr="003A12FB" w:rsidTr="003A12FB">
        <w:tc>
          <w:tcPr>
            <w:tcW w:w="3274" w:type="dxa"/>
          </w:tcPr>
          <w:p w:rsidR="003A12FB" w:rsidRPr="003A12FB" w:rsidRDefault="003A12FB">
            <w:pPr>
              <w:rPr>
                <w:b/>
                <w:lang w:val="en-US"/>
              </w:rPr>
            </w:pPr>
            <w:r w:rsidRPr="003A12FB">
              <w:rPr>
                <w:b/>
                <w:lang w:val="en-US"/>
              </w:rPr>
              <w:t>Tumor Size</w:t>
            </w:r>
          </w:p>
        </w:tc>
        <w:tc>
          <w:tcPr>
            <w:tcW w:w="4148" w:type="dxa"/>
          </w:tcPr>
          <w:p w:rsidR="003A12FB" w:rsidRPr="003A12FB" w:rsidRDefault="003A12FB">
            <w:pPr>
              <w:rPr>
                <w:lang w:val="en-US"/>
              </w:rPr>
            </w:pPr>
          </w:p>
        </w:tc>
      </w:tr>
      <w:tr w:rsidR="003A12FB" w:rsidRP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≤2 cm</w:t>
            </w:r>
          </w:p>
        </w:tc>
        <w:tc>
          <w:tcPr>
            <w:tcW w:w="4148" w:type="dxa"/>
          </w:tcPr>
          <w:p w:rsidR="003A12FB" w:rsidRPr="003A12FB" w:rsidRDefault="0099786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3A12FB" w:rsidRP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&gt;2-3 cm</w:t>
            </w:r>
          </w:p>
        </w:tc>
        <w:tc>
          <w:tcPr>
            <w:tcW w:w="4148" w:type="dxa"/>
          </w:tcPr>
          <w:p w:rsidR="003A12FB" w:rsidRPr="003A12FB" w:rsidRDefault="00997863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3A12FB" w:rsidRP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&gt;3-5 cm</w:t>
            </w:r>
          </w:p>
        </w:tc>
        <w:tc>
          <w:tcPr>
            <w:tcW w:w="4148" w:type="dxa"/>
          </w:tcPr>
          <w:p w:rsidR="003A12FB" w:rsidRPr="003A12FB" w:rsidRDefault="00997863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3A12FB" w:rsidRP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&gt;5-7 cm</w:t>
            </w:r>
          </w:p>
        </w:tc>
        <w:tc>
          <w:tcPr>
            <w:tcW w:w="4148" w:type="dxa"/>
          </w:tcPr>
          <w:p w:rsidR="003A12FB" w:rsidRPr="003A12FB" w:rsidRDefault="00997863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3A12FB" w:rsidRP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&gt;7 cm</w:t>
            </w:r>
          </w:p>
        </w:tc>
        <w:tc>
          <w:tcPr>
            <w:tcW w:w="4148" w:type="dxa"/>
          </w:tcPr>
          <w:p w:rsidR="003A12FB" w:rsidRPr="003A12FB" w:rsidRDefault="0099786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3A12FB" w:rsidRPr="003A12FB" w:rsidTr="003A12FB">
        <w:tc>
          <w:tcPr>
            <w:tcW w:w="3274" w:type="dxa"/>
          </w:tcPr>
          <w:p w:rsidR="003A12FB" w:rsidRPr="003A12FB" w:rsidRDefault="003A12FB">
            <w:pPr>
              <w:rPr>
                <w:b/>
                <w:lang w:val="en-US"/>
              </w:rPr>
            </w:pPr>
            <w:r w:rsidRPr="003A12FB">
              <w:rPr>
                <w:b/>
                <w:lang w:val="en-US"/>
              </w:rPr>
              <w:t>Lymph nodes</w:t>
            </w:r>
          </w:p>
        </w:tc>
        <w:tc>
          <w:tcPr>
            <w:tcW w:w="4148" w:type="dxa"/>
          </w:tcPr>
          <w:p w:rsidR="003A12FB" w:rsidRPr="003A12FB" w:rsidRDefault="003A12FB">
            <w:pPr>
              <w:rPr>
                <w:lang w:val="en-US"/>
              </w:rPr>
            </w:pPr>
          </w:p>
        </w:tc>
      </w:tr>
      <w:tr w:rsidR="003A12FB" w:rsidRP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148" w:type="dxa"/>
          </w:tcPr>
          <w:p w:rsidR="003A12FB" w:rsidRPr="003A12FB" w:rsidRDefault="00700A23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 w:rsidR="003A12FB" w:rsidRPr="003A12FB" w:rsidTr="003A12FB">
        <w:tc>
          <w:tcPr>
            <w:tcW w:w="3274" w:type="dxa"/>
          </w:tcPr>
          <w:p w:rsidR="003A12FB" w:rsidRDefault="003A12FB">
            <w:pPr>
              <w:rPr>
                <w:lang w:val="en-US"/>
              </w:rPr>
            </w:pPr>
            <w:r>
              <w:rPr>
                <w:lang w:val="en-US"/>
              </w:rPr>
              <w:t>≥1</w:t>
            </w:r>
          </w:p>
        </w:tc>
        <w:tc>
          <w:tcPr>
            <w:tcW w:w="4148" w:type="dxa"/>
          </w:tcPr>
          <w:p w:rsidR="003A12FB" w:rsidRPr="003A12FB" w:rsidRDefault="00700A23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</w:tbl>
    <w:p w:rsidR="00A57897" w:rsidRPr="00997863" w:rsidRDefault="00A57897"/>
    <w:sectPr w:rsidR="00A57897" w:rsidRPr="0099786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2FB"/>
    <w:rsid w:val="00076A1D"/>
    <w:rsid w:val="0008310F"/>
    <w:rsid w:val="000A57AD"/>
    <w:rsid w:val="000B09D2"/>
    <w:rsid w:val="000C5C5F"/>
    <w:rsid w:val="001041C5"/>
    <w:rsid w:val="00143024"/>
    <w:rsid w:val="00146731"/>
    <w:rsid w:val="00166A08"/>
    <w:rsid w:val="001A2053"/>
    <w:rsid w:val="00221084"/>
    <w:rsid w:val="00230439"/>
    <w:rsid w:val="002548B5"/>
    <w:rsid w:val="002726A0"/>
    <w:rsid w:val="00286368"/>
    <w:rsid w:val="0030675D"/>
    <w:rsid w:val="00310C15"/>
    <w:rsid w:val="00313D24"/>
    <w:rsid w:val="00391AA7"/>
    <w:rsid w:val="003A12FB"/>
    <w:rsid w:val="003D37A4"/>
    <w:rsid w:val="003F3068"/>
    <w:rsid w:val="00465030"/>
    <w:rsid w:val="00475721"/>
    <w:rsid w:val="00483FAF"/>
    <w:rsid w:val="00493958"/>
    <w:rsid w:val="004B6B3C"/>
    <w:rsid w:val="004D10C1"/>
    <w:rsid w:val="00546D96"/>
    <w:rsid w:val="00554765"/>
    <w:rsid w:val="005574A4"/>
    <w:rsid w:val="005612AD"/>
    <w:rsid w:val="00590359"/>
    <w:rsid w:val="00594B9A"/>
    <w:rsid w:val="005C0D96"/>
    <w:rsid w:val="006176F1"/>
    <w:rsid w:val="00643272"/>
    <w:rsid w:val="00690FE5"/>
    <w:rsid w:val="006A7A21"/>
    <w:rsid w:val="006C76FE"/>
    <w:rsid w:val="006D093A"/>
    <w:rsid w:val="006D16F0"/>
    <w:rsid w:val="006D7609"/>
    <w:rsid w:val="00700A23"/>
    <w:rsid w:val="007076C7"/>
    <w:rsid w:val="0072788A"/>
    <w:rsid w:val="00732B28"/>
    <w:rsid w:val="007365B2"/>
    <w:rsid w:val="00741D93"/>
    <w:rsid w:val="00762ADB"/>
    <w:rsid w:val="007D6344"/>
    <w:rsid w:val="007F543D"/>
    <w:rsid w:val="007F64AB"/>
    <w:rsid w:val="00824A66"/>
    <w:rsid w:val="008422B1"/>
    <w:rsid w:val="0087246D"/>
    <w:rsid w:val="008C4A8C"/>
    <w:rsid w:val="008E0861"/>
    <w:rsid w:val="00907DFC"/>
    <w:rsid w:val="00914CF3"/>
    <w:rsid w:val="00932DA7"/>
    <w:rsid w:val="00935E32"/>
    <w:rsid w:val="00965EE5"/>
    <w:rsid w:val="00997863"/>
    <w:rsid w:val="009C323E"/>
    <w:rsid w:val="00A10D92"/>
    <w:rsid w:val="00A164AD"/>
    <w:rsid w:val="00A26A35"/>
    <w:rsid w:val="00A357BF"/>
    <w:rsid w:val="00A461C2"/>
    <w:rsid w:val="00A51B9F"/>
    <w:rsid w:val="00A57897"/>
    <w:rsid w:val="00A827A9"/>
    <w:rsid w:val="00A9235E"/>
    <w:rsid w:val="00AB16CA"/>
    <w:rsid w:val="00AB3AB0"/>
    <w:rsid w:val="00AD356E"/>
    <w:rsid w:val="00AD5E5D"/>
    <w:rsid w:val="00B07B64"/>
    <w:rsid w:val="00B127CC"/>
    <w:rsid w:val="00B6739C"/>
    <w:rsid w:val="00BB2E3C"/>
    <w:rsid w:val="00BC1D6F"/>
    <w:rsid w:val="00BD5C63"/>
    <w:rsid w:val="00BE4224"/>
    <w:rsid w:val="00C11C07"/>
    <w:rsid w:val="00C373EC"/>
    <w:rsid w:val="00C83E6C"/>
    <w:rsid w:val="00C85B1A"/>
    <w:rsid w:val="00C9443C"/>
    <w:rsid w:val="00CD2AAE"/>
    <w:rsid w:val="00CD2C5E"/>
    <w:rsid w:val="00CD2D84"/>
    <w:rsid w:val="00D15DA6"/>
    <w:rsid w:val="00D23D60"/>
    <w:rsid w:val="00D37CE3"/>
    <w:rsid w:val="00D9700A"/>
    <w:rsid w:val="00D97E3C"/>
    <w:rsid w:val="00DC266E"/>
    <w:rsid w:val="00DC2CB4"/>
    <w:rsid w:val="00DE4983"/>
    <w:rsid w:val="00E12E7B"/>
    <w:rsid w:val="00E17DEE"/>
    <w:rsid w:val="00E66014"/>
    <w:rsid w:val="00E87090"/>
    <w:rsid w:val="00EA54DB"/>
    <w:rsid w:val="00EA65F7"/>
    <w:rsid w:val="00F15B69"/>
    <w:rsid w:val="00F21466"/>
    <w:rsid w:val="00F37B3A"/>
    <w:rsid w:val="00F87591"/>
    <w:rsid w:val="00FD05ED"/>
    <w:rsid w:val="00FF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A416DE-C1AD-4EB9-A9CA-9D477E525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1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51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na Markou</dc:creator>
  <cp:keywords/>
  <dc:description/>
  <cp:lastModifiedBy>Athina Markou</cp:lastModifiedBy>
  <cp:revision>4</cp:revision>
  <dcterms:created xsi:type="dcterms:W3CDTF">2020-10-14T13:20:00Z</dcterms:created>
  <dcterms:modified xsi:type="dcterms:W3CDTF">2020-12-15T08:32:00Z</dcterms:modified>
</cp:coreProperties>
</file>